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A3914" w14:textId="20A63124" w:rsidR="00BD069F" w:rsidRDefault="00BD069F" w:rsidP="00BD069F"/>
    <w:p w14:paraId="369CE80C" w14:textId="77777777" w:rsidR="00C153CB" w:rsidRDefault="00C153CB" w:rsidP="00BD069F"/>
    <w:p w14:paraId="6A09A8C7" w14:textId="77777777" w:rsidR="00C153CB" w:rsidRDefault="00C153CB" w:rsidP="00BD069F">
      <w:pPr>
        <w:rPr>
          <w:rFonts w:hint="eastAsia"/>
        </w:rPr>
      </w:pPr>
    </w:p>
    <w:p w14:paraId="18A20BBD" w14:textId="22B7F0B8" w:rsidR="00BD069F" w:rsidRDefault="00BD069F" w:rsidP="00BD069F">
      <w:r w:rsidRPr="00010A10"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630F7B" wp14:editId="059A96FE">
                <wp:simplePos x="0" y="0"/>
                <wp:positionH relativeFrom="margin">
                  <wp:align>center</wp:align>
                </wp:positionH>
                <wp:positionV relativeFrom="paragraph">
                  <wp:posOffset>24559</wp:posOffset>
                </wp:positionV>
                <wp:extent cx="3450866" cy="368935"/>
                <wp:effectExtent l="0" t="0" r="0" b="0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4B80E2-1CBB-87C2-FD13-CE861121E0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0866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C1AAF3" w14:textId="02EF4E2C" w:rsidR="00BD069F" w:rsidRPr="00A303AE" w:rsidRDefault="00A303AE" w:rsidP="00BD06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able S</w:t>
                            </w:r>
                            <w:r w:rsidR="003C1970" w:rsidRPr="00A303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="00BD069F" w:rsidRPr="00A303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: Gradient elution program of two analytes and 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630F7B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0;margin-top:1.95pt;width:271.7pt;height:29.05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" filled="f" stroked="f">
                <v:textbox style="mso-fit-shape-to-text:t">
                  <w:txbxContent>
                    <w:p w14:paraId="76C1AAF3" w14:textId="02EF4E2C" w:rsidR="00BD069F" w:rsidRPr="00A303AE" w:rsidRDefault="00A303AE" w:rsidP="00BD069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able S</w:t>
                      </w:r>
                      <w:r w:rsidR="003C1970" w:rsidRPr="00A303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</w:t>
                      </w:r>
                      <w:r w:rsidR="00BD069F" w:rsidRPr="00A303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: Gradient elution program of two analytes and 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3"/>
        <w:tblpPr w:leftFromText="180" w:rightFromText="180" w:vertAnchor="text" w:horzAnchor="margin" w:tblpXSpec="center" w:tblpY="308"/>
        <w:tblW w:w="0" w:type="auto"/>
        <w:tblLook w:val="04A0" w:firstRow="1" w:lastRow="0" w:firstColumn="1" w:lastColumn="0" w:noHBand="0" w:noVBand="1"/>
      </w:tblPr>
      <w:tblGrid>
        <w:gridCol w:w="1271"/>
        <w:gridCol w:w="2047"/>
        <w:gridCol w:w="1927"/>
        <w:gridCol w:w="2268"/>
      </w:tblGrid>
      <w:tr w:rsidR="00BD069F" w:rsidRPr="00010A10" w14:paraId="4E3BBFB5" w14:textId="77777777" w:rsidTr="007D6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</w:tcPr>
          <w:p w14:paraId="64B7A861" w14:textId="77777777" w:rsidR="00BD069F" w:rsidRPr="00010A10" w:rsidRDefault="00BD069F" w:rsidP="007D654E">
            <w:pPr>
              <w:jc w:val="center"/>
              <w:rPr>
                <w:rFonts w:cs="Times New Roman"/>
              </w:rPr>
            </w:pPr>
            <w:r w:rsidRPr="00010A10">
              <w:rPr>
                <w:rFonts w:cs="Times New Roman"/>
              </w:rPr>
              <w:t>Time (min)</w:t>
            </w:r>
          </w:p>
        </w:tc>
        <w:tc>
          <w:tcPr>
            <w:tcW w:w="2047" w:type="dxa"/>
          </w:tcPr>
          <w:p w14:paraId="74C36FDF" w14:textId="77777777" w:rsidR="00BD069F" w:rsidRPr="00010A10" w:rsidRDefault="00BD069F" w:rsidP="007D654E">
            <w:pPr>
              <w:jc w:val="center"/>
              <w:rPr>
                <w:rFonts w:cs="Times New Roman"/>
              </w:rPr>
            </w:pPr>
            <w:r w:rsidRPr="00010A10">
              <w:rPr>
                <w:rFonts w:cs="Times New Roman"/>
              </w:rPr>
              <w:t>Mobile phase A (%)</w:t>
            </w:r>
          </w:p>
        </w:tc>
        <w:tc>
          <w:tcPr>
            <w:tcW w:w="1927" w:type="dxa"/>
          </w:tcPr>
          <w:p w14:paraId="08A7A7AA" w14:textId="77777777" w:rsidR="00BD069F" w:rsidRPr="00010A10" w:rsidRDefault="00BD069F" w:rsidP="007D654E">
            <w:pPr>
              <w:jc w:val="center"/>
              <w:rPr>
                <w:rFonts w:cs="Times New Roman"/>
              </w:rPr>
            </w:pPr>
            <w:r w:rsidRPr="00010A10">
              <w:rPr>
                <w:rFonts w:cs="Times New Roman"/>
              </w:rPr>
              <w:t>Mobile phase B (%)</w:t>
            </w:r>
          </w:p>
        </w:tc>
        <w:tc>
          <w:tcPr>
            <w:tcW w:w="2268" w:type="dxa"/>
          </w:tcPr>
          <w:p w14:paraId="22D7DCBB" w14:textId="77777777" w:rsidR="00BD069F" w:rsidRPr="00010A10" w:rsidRDefault="00BD069F" w:rsidP="007D654E">
            <w:pPr>
              <w:jc w:val="center"/>
              <w:rPr>
                <w:rFonts w:cs="Times New Roman"/>
              </w:rPr>
            </w:pPr>
            <w:r w:rsidRPr="00010A10">
              <w:rPr>
                <w:rFonts w:cs="Times New Roman"/>
              </w:rPr>
              <w:t>Flow velocity (ml/min)</w:t>
            </w:r>
          </w:p>
        </w:tc>
      </w:tr>
      <w:tr w:rsidR="00BD069F" w:rsidRPr="00010A10" w14:paraId="72A3CF3E" w14:textId="77777777" w:rsidTr="007D654E">
        <w:tc>
          <w:tcPr>
            <w:tcW w:w="1271" w:type="dxa"/>
          </w:tcPr>
          <w:p w14:paraId="6536716C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7" w:type="dxa"/>
          </w:tcPr>
          <w:p w14:paraId="74AA20EF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27" w:type="dxa"/>
          </w:tcPr>
          <w:p w14:paraId="3DBE75D3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</w:tcPr>
          <w:p w14:paraId="4EBAE303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.3</w:t>
            </w:r>
          </w:p>
        </w:tc>
      </w:tr>
      <w:tr w:rsidR="00BD069F" w:rsidRPr="00010A10" w14:paraId="143CE76B" w14:textId="77777777" w:rsidTr="007D654E">
        <w:tc>
          <w:tcPr>
            <w:tcW w:w="1271" w:type="dxa"/>
          </w:tcPr>
          <w:p w14:paraId="11525F9C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47" w:type="dxa"/>
          </w:tcPr>
          <w:p w14:paraId="202A8E4F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27" w:type="dxa"/>
          </w:tcPr>
          <w:p w14:paraId="1BA22DBD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7C1789D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.3</w:t>
            </w:r>
          </w:p>
        </w:tc>
      </w:tr>
      <w:tr w:rsidR="00BD069F" w:rsidRPr="00010A10" w14:paraId="03C2D721" w14:textId="77777777" w:rsidTr="007D654E">
        <w:tc>
          <w:tcPr>
            <w:tcW w:w="1271" w:type="dxa"/>
          </w:tcPr>
          <w:p w14:paraId="7F86B92D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7" w:type="dxa"/>
          </w:tcPr>
          <w:p w14:paraId="6E7AF439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27" w:type="dxa"/>
          </w:tcPr>
          <w:p w14:paraId="7DF818BA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1D998AC" w14:textId="77777777" w:rsidR="00BD069F" w:rsidRPr="00010A10" w:rsidRDefault="00BD069F" w:rsidP="007D654E">
            <w:pPr>
              <w:jc w:val="center"/>
              <w:rPr>
                <w:rFonts w:ascii="Times New Roman" w:hAnsi="Times New Roman" w:cs="Times New Roman"/>
              </w:rPr>
            </w:pPr>
            <w:r w:rsidRPr="00010A10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4258B1CC" w14:textId="77777777" w:rsidR="00BD069F" w:rsidRDefault="00BD069F" w:rsidP="00BD069F"/>
    <w:p w14:paraId="304F6EFC" w14:textId="77777777" w:rsidR="00A303AE" w:rsidRPr="00A303AE" w:rsidRDefault="00A303AE" w:rsidP="00A303AE"/>
    <w:p w14:paraId="110403C8" w14:textId="77777777" w:rsidR="00C153CB" w:rsidRDefault="00C153CB" w:rsidP="00A303AE">
      <w:pPr>
        <w:tabs>
          <w:tab w:val="left" w:pos="1365"/>
        </w:tabs>
      </w:pPr>
    </w:p>
    <w:p w14:paraId="5D864BE3" w14:textId="77777777" w:rsidR="00C153CB" w:rsidRDefault="00C153CB" w:rsidP="00A303AE">
      <w:pPr>
        <w:tabs>
          <w:tab w:val="left" w:pos="1365"/>
        </w:tabs>
      </w:pPr>
    </w:p>
    <w:p w14:paraId="78F44A3B" w14:textId="77777777" w:rsidR="00C153CB" w:rsidRDefault="00C153CB" w:rsidP="00A303AE">
      <w:pPr>
        <w:tabs>
          <w:tab w:val="left" w:pos="1365"/>
        </w:tabs>
      </w:pPr>
    </w:p>
    <w:p w14:paraId="30BE598C" w14:textId="77777777" w:rsidR="00C153CB" w:rsidRDefault="00C153CB" w:rsidP="00A303AE">
      <w:pPr>
        <w:tabs>
          <w:tab w:val="left" w:pos="1365"/>
        </w:tabs>
      </w:pPr>
    </w:p>
    <w:p w14:paraId="2D1E8BB7" w14:textId="77777777" w:rsidR="00C153CB" w:rsidRDefault="00C153CB" w:rsidP="00A303AE">
      <w:pPr>
        <w:tabs>
          <w:tab w:val="left" w:pos="1365"/>
        </w:tabs>
      </w:pPr>
    </w:p>
    <w:p w14:paraId="1F8D2F51" w14:textId="77777777" w:rsidR="00C153CB" w:rsidRDefault="00C153CB" w:rsidP="00A303AE">
      <w:pPr>
        <w:tabs>
          <w:tab w:val="left" w:pos="1365"/>
        </w:tabs>
        <w:rPr>
          <w:rFonts w:hint="eastAsia"/>
        </w:rPr>
      </w:pPr>
    </w:p>
    <w:p w14:paraId="5F966CFC" w14:textId="1C4CE4C2" w:rsidR="00A303AE" w:rsidRPr="00A303AE" w:rsidRDefault="00A303AE" w:rsidP="00A303AE">
      <w:pPr>
        <w:tabs>
          <w:tab w:val="left" w:pos="1365"/>
        </w:tabs>
      </w:pPr>
      <w:r w:rsidRPr="00010A1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0CBB11" wp14:editId="79A82956">
                <wp:simplePos x="0" y="0"/>
                <wp:positionH relativeFrom="margin">
                  <wp:align>center</wp:align>
                </wp:positionH>
                <wp:positionV relativeFrom="paragraph">
                  <wp:posOffset>153461</wp:posOffset>
                </wp:positionV>
                <wp:extent cx="4885898" cy="335915"/>
                <wp:effectExtent l="0" t="0" r="0" b="0"/>
                <wp:wrapNone/>
                <wp:docPr id="96876842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898" cy="3359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DFE274" w14:textId="60729A93" w:rsidR="00A303AE" w:rsidRPr="00255C74" w:rsidRDefault="00A303AE" w:rsidP="00A303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able S</w:t>
                            </w:r>
                            <w:r w:rsidRPr="00255C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: Intra-day and inter-day precision and accuracy of the two analytes in rat plasma (n = 5)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CBB11" id="文本框 7" o:spid="_x0000_s1027" type="#_x0000_t202" style="position:absolute;left:0;text-align:left;margin-left:0;margin-top:12.1pt;width:384.7pt;height:26.4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" filled="f" stroked="f">
                <v:textbox>
                  <w:txbxContent>
                    <w:p w14:paraId="28DFE274" w14:textId="60729A93" w:rsidR="00A303AE" w:rsidRPr="00255C74" w:rsidRDefault="00A303AE" w:rsidP="00A303A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able S</w:t>
                      </w:r>
                      <w:r w:rsidRPr="00255C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: Intra-day and inter-day precision and accuracy of the two analytes in rat plasma (n = 5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4DB6EF" w14:textId="77777777" w:rsidR="00A303AE" w:rsidRPr="00A303AE" w:rsidRDefault="00A303AE" w:rsidP="00A303AE"/>
    <w:p w14:paraId="6FE5F350" w14:textId="77777777" w:rsidR="00A303AE" w:rsidRPr="00A303AE" w:rsidRDefault="00A303AE" w:rsidP="00A303AE"/>
    <w:tbl>
      <w:tblPr>
        <w:tblStyle w:val="a3"/>
        <w:tblpPr w:leftFromText="180" w:rightFromText="180" w:vertAnchor="page" w:horzAnchor="margin" w:tblpY="7466"/>
        <w:tblW w:w="8166" w:type="dxa"/>
        <w:tblLayout w:type="fixed"/>
        <w:tblLook w:val="04A0" w:firstRow="1" w:lastRow="0" w:firstColumn="1" w:lastColumn="0" w:noHBand="0" w:noVBand="1"/>
      </w:tblPr>
      <w:tblGrid>
        <w:gridCol w:w="959"/>
        <w:gridCol w:w="1883"/>
        <w:gridCol w:w="1269"/>
        <w:gridCol w:w="709"/>
        <w:gridCol w:w="577"/>
        <w:gridCol w:w="1256"/>
        <w:gridCol w:w="879"/>
        <w:gridCol w:w="634"/>
      </w:tblGrid>
      <w:tr w:rsidR="00A303AE" w14:paraId="47797EDD" w14:textId="77777777" w:rsidTr="00C15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959" w:type="dxa"/>
            <w:vMerge w:val="restart"/>
          </w:tcPr>
          <w:p w14:paraId="2D8BC9DC" w14:textId="77777777" w:rsidR="00A303AE" w:rsidRPr="00255C74" w:rsidRDefault="00A303AE" w:rsidP="00C153CB">
            <w:pPr>
              <w:rPr>
                <w:rFonts w:cs="Times New Roman"/>
                <w:sz w:val="22"/>
              </w:rPr>
            </w:pPr>
            <w:r w:rsidRPr="00255C74">
              <w:rPr>
                <w:rFonts w:cs="Times New Roman"/>
                <w:sz w:val="22"/>
              </w:rPr>
              <w:t>Analyte</w:t>
            </w:r>
          </w:p>
        </w:tc>
        <w:tc>
          <w:tcPr>
            <w:tcW w:w="1883" w:type="dxa"/>
            <w:vMerge w:val="restart"/>
          </w:tcPr>
          <w:p w14:paraId="66CBC29A" w14:textId="77777777" w:rsidR="00A303AE" w:rsidRPr="00255C74" w:rsidRDefault="00A303AE" w:rsidP="00C153C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55C74">
              <w:rPr>
                <w:rFonts w:cs="Times New Roman"/>
                <w:sz w:val="18"/>
                <w:szCs w:val="18"/>
              </w:rPr>
              <w:t>Nominal concentration</w:t>
            </w:r>
            <w:r w:rsidRPr="00255C7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255C74">
              <w:rPr>
                <w:rFonts w:cs="Times New Roman"/>
                <w:sz w:val="18"/>
                <w:szCs w:val="18"/>
              </w:rPr>
              <w:t>(ng/mL)</w:t>
            </w:r>
          </w:p>
        </w:tc>
        <w:tc>
          <w:tcPr>
            <w:tcW w:w="2555" w:type="dxa"/>
            <w:gridSpan w:val="3"/>
          </w:tcPr>
          <w:p w14:paraId="31F58B4D" w14:textId="77777777" w:rsidR="00A303AE" w:rsidRPr="00D14C92" w:rsidRDefault="00A303AE" w:rsidP="00C153CB">
            <w:pPr>
              <w:jc w:val="center"/>
              <w:rPr>
                <w:rFonts w:cs="Times New Roman"/>
                <w:sz w:val="22"/>
              </w:rPr>
            </w:pPr>
            <w:r w:rsidRPr="00D14C92">
              <w:rPr>
                <w:rFonts w:cs="Times New Roman"/>
                <w:sz w:val="22"/>
              </w:rPr>
              <w:t>Intraday (n=5)</w:t>
            </w:r>
          </w:p>
        </w:tc>
        <w:tc>
          <w:tcPr>
            <w:tcW w:w="2769" w:type="dxa"/>
            <w:gridSpan w:val="3"/>
          </w:tcPr>
          <w:p w14:paraId="33EDDE64" w14:textId="77777777" w:rsidR="00A303AE" w:rsidRPr="00D14C92" w:rsidRDefault="00A303AE" w:rsidP="00C153CB">
            <w:pPr>
              <w:jc w:val="center"/>
              <w:rPr>
                <w:rFonts w:cs="Times New Roman"/>
                <w:sz w:val="22"/>
              </w:rPr>
            </w:pPr>
            <w:r w:rsidRPr="00D14C92">
              <w:rPr>
                <w:rFonts w:cs="Times New Roman"/>
                <w:sz w:val="22"/>
              </w:rPr>
              <w:t>Inter</w:t>
            </w:r>
            <w:r>
              <w:rPr>
                <w:rFonts w:cs="Times New Roman"/>
                <w:sz w:val="22"/>
              </w:rPr>
              <w:t>-</w:t>
            </w:r>
            <w:r w:rsidRPr="00D14C92">
              <w:rPr>
                <w:rFonts w:cs="Times New Roman"/>
                <w:sz w:val="22"/>
              </w:rPr>
              <w:t>day (n=5)</w:t>
            </w:r>
          </w:p>
        </w:tc>
      </w:tr>
      <w:tr w:rsidR="00A303AE" w14:paraId="541E2619" w14:textId="77777777" w:rsidTr="00C153CB">
        <w:trPr>
          <w:trHeight w:val="293"/>
        </w:trPr>
        <w:tc>
          <w:tcPr>
            <w:tcW w:w="959" w:type="dxa"/>
            <w:vMerge/>
            <w:tcBorders>
              <w:bottom w:val="single" w:sz="8" w:space="0" w:color="auto"/>
            </w:tcBorders>
          </w:tcPr>
          <w:p w14:paraId="1B04CAA4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vMerge/>
            <w:tcBorders>
              <w:bottom w:val="single" w:sz="8" w:space="0" w:color="auto"/>
            </w:tcBorders>
          </w:tcPr>
          <w:p w14:paraId="21DEADB4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bottom w:val="single" w:sz="8" w:space="0" w:color="auto"/>
            </w:tcBorders>
          </w:tcPr>
          <w:p w14:paraId="76BA87BD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CF64416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RSD%</w:t>
            </w:r>
          </w:p>
        </w:tc>
        <w:tc>
          <w:tcPr>
            <w:tcW w:w="577" w:type="dxa"/>
            <w:tcBorders>
              <w:bottom w:val="single" w:sz="8" w:space="0" w:color="auto"/>
            </w:tcBorders>
          </w:tcPr>
          <w:p w14:paraId="3E9EE585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RE%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70D7FDF3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879" w:type="dxa"/>
            <w:tcBorders>
              <w:bottom w:val="single" w:sz="8" w:space="0" w:color="auto"/>
            </w:tcBorders>
          </w:tcPr>
          <w:p w14:paraId="29363CEE" w14:textId="77777777" w:rsidR="00A303AE" w:rsidRPr="00D14C92" w:rsidRDefault="00A303AE" w:rsidP="00C153C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RSD%</w:t>
            </w:r>
          </w:p>
        </w:tc>
        <w:tc>
          <w:tcPr>
            <w:tcW w:w="634" w:type="dxa"/>
            <w:tcBorders>
              <w:bottom w:val="single" w:sz="8" w:space="0" w:color="auto"/>
            </w:tcBorders>
          </w:tcPr>
          <w:p w14:paraId="20CC2E6F" w14:textId="77777777" w:rsidR="00A303AE" w:rsidRPr="00D14C92" w:rsidRDefault="00A303AE" w:rsidP="00C153C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RE%</w:t>
            </w:r>
          </w:p>
        </w:tc>
      </w:tr>
      <w:tr w:rsidR="00A303AE" w14:paraId="42B82AA5" w14:textId="77777777" w:rsidTr="00C153CB">
        <w:trPr>
          <w:trHeight w:val="293"/>
        </w:trPr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23A87BC1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8" w:space="0" w:color="auto"/>
              <w:bottom w:val="nil"/>
            </w:tcBorders>
          </w:tcPr>
          <w:p w14:paraId="11A05975" w14:textId="77777777" w:rsidR="00A303AE" w:rsidRPr="00F563C5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3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9" w:type="dxa"/>
            <w:tcBorders>
              <w:top w:val="single" w:sz="8" w:space="0" w:color="auto"/>
              <w:bottom w:val="nil"/>
            </w:tcBorders>
          </w:tcPr>
          <w:p w14:paraId="4F9495C6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6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1242B695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577" w:type="dxa"/>
            <w:tcBorders>
              <w:top w:val="single" w:sz="8" w:space="0" w:color="auto"/>
              <w:bottom w:val="nil"/>
            </w:tcBorders>
          </w:tcPr>
          <w:p w14:paraId="246329F4" w14:textId="77777777" w:rsidR="00A303AE" w:rsidRPr="00501935" w:rsidRDefault="00A303AE" w:rsidP="00C153C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56" w:type="dxa"/>
            <w:tcBorders>
              <w:top w:val="single" w:sz="8" w:space="0" w:color="auto"/>
              <w:bottom w:val="nil"/>
            </w:tcBorders>
          </w:tcPr>
          <w:p w14:paraId="0B4D357C" w14:textId="77777777" w:rsidR="00A303AE" w:rsidRPr="00501935" w:rsidRDefault="00A303AE" w:rsidP="00C15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4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2C09803C" w14:textId="77777777" w:rsidR="00A303AE" w:rsidRPr="00501935" w:rsidRDefault="00A303AE" w:rsidP="00C153C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34" w:type="dxa"/>
            <w:tcBorders>
              <w:top w:val="single" w:sz="8" w:space="0" w:color="auto"/>
              <w:bottom w:val="nil"/>
            </w:tcBorders>
          </w:tcPr>
          <w:p w14:paraId="03893B64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A303AE" w14:paraId="0151E261" w14:textId="77777777" w:rsidTr="00C153CB">
        <w:trPr>
          <w:trHeight w:val="307"/>
        </w:trPr>
        <w:tc>
          <w:tcPr>
            <w:tcW w:w="959" w:type="dxa"/>
            <w:tcBorders>
              <w:top w:val="nil"/>
            </w:tcBorders>
          </w:tcPr>
          <w:p w14:paraId="2E48C213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92">
              <w:rPr>
                <w:rFonts w:ascii="Times New Roman" w:hAnsi="Times New Roman" w:cs="Times New Roman"/>
                <w:sz w:val="16"/>
                <w:szCs w:val="16"/>
              </w:rPr>
              <w:t>Tacrolimus</w:t>
            </w:r>
          </w:p>
        </w:tc>
        <w:tc>
          <w:tcPr>
            <w:tcW w:w="1883" w:type="dxa"/>
            <w:tcBorders>
              <w:top w:val="nil"/>
            </w:tcBorders>
          </w:tcPr>
          <w:p w14:paraId="384A2D57" w14:textId="77777777" w:rsidR="00A303AE" w:rsidRPr="00F563C5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3C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9" w:type="dxa"/>
            <w:tcBorders>
              <w:top w:val="nil"/>
            </w:tcBorders>
          </w:tcPr>
          <w:p w14:paraId="10BA45AA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11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09" w:type="dxa"/>
            <w:tcBorders>
              <w:top w:val="nil"/>
            </w:tcBorders>
          </w:tcPr>
          <w:p w14:paraId="550F432E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77" w:type="dxa"/>
            <w:tcBorders>
              <w:top w:val="nil"/>
            </w:tcBorders>
          </w:tcPr>
          <w:p w14:paraId="45910CEF" w14:textId="77777777" w:rsidR="00A303AE" w:rsidRPr="00501935" w:rsidRDefault="00A303AE" w:rsidP="00C153C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1256" w:type="dxa"/>
            <w:tcBorders>
              <w:top w:val="nil"/>
            </w:tcBorders>
          </w:tcPr>
          <w:p w14:paraId="68AA02C4" w14:textId="77777777" w:rsidR="00A303AE" w:rsidRPr="00501935" w:rsidRDefault="00A303AE" w:rsidP="00C15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.30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879" w:type="dxa"/>
            <w:tcBorders>
              <w:top w:val="nil"/>
            </w:tcBorders>
          </w:tcPr>
          <w:p w14:paraId="5D390027" w14:textId="77777777" w:rsidR="00A303AE" w:rsidRPr="00501935" w:rsidRDefault="00A303AE" w:rsidP="00C153C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634" w:type="dxa"/>
            <w:tcBorders>
              <w:top w:val="nil"/>
            </w:tcBorders>
          </w:tcPr>
          <w:p w14:paraId="6EC7C809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A303AE" w14:paraId="14B31A77" w14:textId="77777777" w:rsidTr="00C153CB">
        <w:trPr>
          <w:trHeight w:val="307"/>
        </w:trPr>
        <w:tc>
          <w:tcPr>
            <w:tcW w:w="959" w:type="dxa"/>
            <w:tcBorders>
              <w:bottom w:val="single" w:sz="8" w:space="0" w:color="auto"/>
            </w:tcBorders>
          </w:tcPr>
          <w:p w14:paraId="3D66664D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8" w:space="0" w:color="auto"/>
            </w:tcBorders>
          </w:tcPr>
          <w:p w14:paraId="1C6F6142" w14:textId="77777777" w:rsidR="00A303AE" w:rsidRPr="00F563C5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3C5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269" w:type="dxa"/>
            <w:tcBorders>
              <w:bottom w:val="single" w:sz="8" w:space="0" w:color="auto"/>
            </w:tcBorders>
          </w:tcPr>
          <w:p w14:paraId="77F2D247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1022.79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.7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979DB90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577" w:type="dxa"/>
            <w:tcBorders>
              <w:bottom w:val="single" w:sz="8" w:space="0" w:color="auto"/>
            </w:tcBorders>
          </w:tcPr>
          <w:p w14:paraId="12E90133" w14:textId="77777777" w:rsidR="00A303AE" w:rsidRPr="00501935" w:rsidRDefault="00A303AE" w:rsidP="00C153C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0FDFCBDC" w14:textId="77777777" w:rsidR="00A303AE" w:rsidRPr="00501935" w:rsidRDefault="00A303AE" w:rsidP="00C15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7.63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879" w:type="dxa"/>
            <w:tcBorders>
              <w:bottom w:val="single" w:sz="8" w:space="0" w:color="auto"/>
            </w:tcBorders>
          </w:tcPr>
          <w:p w14:paraId="179C7198" w14:textId="77777777" w:rsidR="00A303AE" w:rsidRPr="00501935" w:rsidRDefault="00A303AE" w:rsidP="00C153C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34" w:type="dxa"/>
            <w:tcBorders>
              <w:bottom w:val="single" w:sz="8" w:space="0" w:color="auto"/>
            </w:tcBorders>
          </w:tcPr>
          <w:p w14:paraId="67BE904F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A303AE" w14:paraId="36F8BBEC" w14:textId="77777777" w:rsidTr="00C153CB">
        <w:trPr>
          <w:trHeight w:val="307"/>
        </w:trPr>
        <w:tc>
          <w:tcPr>
            <w:tcW w:w="959" w:type="dxa"/>
            <w:tcBorders>
              <w:top w:val="single" w:sz="8" w:space="0" w:color="auto"/>
              <w:bottom w:val="nil"/>
            </w:tcBorders>
          </w:tcPr>
          <w:p w14:paraId="360B130F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8" w:space="0" w:color="auto"/>
              <w:bottom w:val="nil"/>
            </w:tcBorders>
          </w:tcPr>
          <w:p w14:paraId="61E6F965" w14:textId="77777777" w:rsidR="00A303AE" w:rsidRPr="00F563C5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3C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9" w:type="dxa"/>
            <w:tcBorders>
              <w:top w:val="single" w:sz="8" w:space="0" w:color="auto"/>
              <w:bottom w:val="nil"/>
            </w:tcBorders>
          </w:tcPr>
          <w:p w14:paraId="74FA7473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7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47525B09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577" w:type="dxa"/>
            <w:tcBorders>
              <w:top w:val="single" w:sz="8" w:space="0" w:color="auto"/>
              <w:bottom w:val="nil"/>
            </w:tcBorders>
          </w:tcPr>
          <w:p w14:paraId="3D7B3A77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1256" w:type="dxa"/>
            <w:tcBorders>
              <w:top w:val="single" w:sz="8" w:space="0" w:color="auto"/>
              <w:bottom w:val="nil"/>
            </w:tcBorders>
          </w:tcPr>
          <w:p w14:paraId="3B7ECB09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79" w:type="dxa"/>
            <w:tcBorders>
              <w:top w:val="single" w:sz="8" w:space="0" w:color="auto"/>
              <w:bottom w:val="nil"/>
            </w:tcBorders>
          </w:tcPr>
          <w:p w14:paraId="0A3FF004" w14:textId="77777777" w:rsidR="00A303AE" w:rsidRPr="00501935" w:rsidRDefault="00A303AE" w:rsidP="00C153C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634" w:type="dxa"/>
            <w:tcBorders>
              <w:top w:val="single" w:sz="8" w:space="0" w:color="auto"/>
              <w:bottom w:val="nil"/>
            </w:tcBorders>
          </w:tcPr>
          <w:p w14:paraId="51E77177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</w:tr>
      <w:tr w:rsidR="00A303AE" w14:paraId="554643A6" w14:textId="77777777" w:rsidTr="00C153CB">
        <w:trPr>
          <w:trHeight w:val="307"/>
        </w:trPr>
        <w:tc>
          <w:tcPr>
            <w:tcW w:w="959" w:type="dxa"/>
            <w:tcBorders>
              <w:top w:val="nil"/>
            </w:tcBorders>
          </w:tcPr>
          <w:p w14:paraId="7F4E1077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63C5">
              <w:rPr>
                <w:rFonts w:ascii="Times New Roman" w:hAnsi="Times New Roman" w:cs="Times New Roman"/>
                <w:sz w:val="15"/>
                <w:szCs w:val="15"/>
              </w:rPr>
              <w:t>Deoxyschizandrin</w:t>
            </w:r>
            <w:proofErr w:type="spellEnd"/>
          </w:p>
        </w:tc>
        <w:tc>
          <w:tcPr>
            <w:tcW w:w="1883" w:type="dxa"/>
            <w:tcBorders>
              <w:top w:val="nil"/>
            </w:tcBorders>
          </w:tcPr>
          <w:p w14:paraId="70DAAD39" w14:textId="77777777" w:rsidR="00A303AE" w:rsidRPr="00F563C5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3C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9" w:type="dxa"/>
            <w:tcBorders>
              <w:top w:val="nil"/>
            </w:tcBorders>
          </w:tcPr>
          <w:p w14:paraId="103457A0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709" w:type="dxa"/>
            <w:tcBorders>
              <w:top w:val="nil"/>
            </w:tcBorders>
          </w:tcPr>
          <w:p w14:paraId="4312489A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577" w:type="dxa"/>
            <w:tcBorders>
              <w:top w:val="nil"/>
            </w:tcBorders>
          </w:tcPr>
          <w:p w14:paraId="2F780D9E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1256" w:type="dxa"/>
            <w:tcBorders>
              <w:top w:val="nil"/>
            </w:tcBorders>
          </w:tcPr>
          <w:p w14:paraId="2BAF3FCA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.45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879" w:type="dxa"/>
            <w:tcBorders>
              <w:top w:val="nil"/>
            </w:tcBorders>
          </w:tcPr>
          <w:p w14:paraId="7D2EF69B" w14:textId="77777777" w:rsidR="00A303AE" w:rsidRPr="00501935" w:rsidRDefault="00A303AE" w:rsidP="00C153C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634" w:type="dxa"/>
            <w:tcBorders>
              <w:top w:val="nil"/>
            </w:tcBorders>
          </w:tcPr>
          <w:p w14:paraId="0DB78A6E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</w:tr>
      <w:tr w:rsidR="00A303AE" w14:paraId="56447841" w14:textId="77777777" w:rsidTr="00C153CB">
        <w:trPr>
          <w:trHeight w:val="307"/>
        </w:trPr>
        <w:tc>
          <w:tcPr>
            <w:tcW w:w="959" w:type="dxa"/>
          </w:tcPr>
          <w:p w14:paraId="039E1F29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3" w:type="dxa"/>
          </w:tcPr>
          <w:p w14:paraId="641E11ED" w14:textId="77777777" w:rsidR="00A303AE" w:rsidRPr="00F563C5" w:rsidRDefault="00A303AE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63C5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269" w:type="dxa"/>
          </w:tcPr>
          <w:p w14:paraId="70A2AD7A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3.99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.44</w:t>
            </w:r>
          </w:p>
        </w:tc>
        <w:tc>
          <w:tcPr>
            <w:tcW w:w="709" w:type="dxa"/>
          </w:tcPr>
          <w:p w14:paraId="2BE60F3E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577" w:type="dxa"/>
          </w:tcPr>
          <w:p w14:paraId="33E382FC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1256" w:type="dxa"/>
          </w:tcPr>
          <w:p w14:paraId="3A24BFA2" w14:textId="77777777" w:rsidR="00A303AE" w:rsidRPr="00501935" w:rsidRDefault="00A303AE" w:rsidP="00C153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.47</w:t>
            </w:r>
            <w:r w:rsidRPr="0050193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43</w:t>
            </w:r>
          </w:p>
        </w:tc>
        <w:tc>
          <w:tcPr>
            <w:tcW w:w="879" w:type="dxa"/>
          </w:tcPr>
          <w:p w14:paraId="2ED88BA2" w14:textId="77777777" w:rsidR="00A303AE" w:rsidRPr="00501935" w:rsidRDefault="00A303AE" w:rsidP="00C153CB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634" w:type="dxa"/>
          </w:tcPr>
          <w:p w14:paraId="4471A144" w14:textId="77777777" w:rsidR="00A303AE" w:rsidRPr="00D14C92" w:rsidRDefault="00A303AE" w:rsidP="00C15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</w:tbl>
    <w:p w14:paraId="15FC32D5" w14:textId="77777777" w:rsidR="00A303AE" w:rsidRPr="00A303AE" w:rsidRDefault="00A303AE" w:rsidP="00A303AE"/>
    <w:p w14:paraId="5CB2E07F" w14:textId="77777777" w:rsidR="00A303AE" w:rsidRDefault="00A303AE" w:rsidP="00A303AE"/>
    <w:p w14:paraId="4E657334" w14:textId="3C259D7E" w:rsidR="00A303AE" w:rsidRDefault="00A303AE" w:rsidP="00A303AE"/>
    <w:p w14:paraId="415B2472" w14:textId="2B6D211D" w:rsidR="00A303AE" w:rsidRDefault="00A303AE" w:rsidP="00A303AE">
      <w:pPr>
        <w:rPr>
          <w:rFonts w:hint="eastAsia"/>
        </w:rPr>
      </w:pPr>
    </w:p>
    <w:p w14:paraId="0B24A045" w14:textId="77777777" w:rsidR="00A303AE" w:rsidRDefault="00A303AE" w:rsidP="00A303AE"/>
    <w:p w14:paraId="06C154FA" w14:textId="77777777" w:rsidR="00A303AE" w:rsidRDefault="00A303AE" w:rsidP="00A303AE"/>
    <w:p w14:paraId="30FF2E81" w14:textId="56D808AE" w:rsidR="00A303AE" w:rsidRDefault="00A303AE" w:rsidP="00A303AE">
      <w:pPr>
        <w:widowControl/>
        <w:jc w:val="left"/>
        <w:rPr>
          <w:rFonts w:hint="eastAsia"/>
        </w:rPr>
      </w:pPr>
    </w:p>
    <w:p w14:paraId="63AAF39E" w14:textId="77777777" w:rsidR="00A303AE" w:rsidRPr="00A303AE" w:rsidRDefault="00A303AE" w:rsidP="00A303AE">
      <w:pPr>
        <w:rPr>
          <w:rFonts w:hint="eastAsia"/>
        </w:rPr>
      </w:pPr>
    </w:p>
    <w:p w14:paraId="2BA5168D" w14:textId="77777777" w:rsidR="00A303AE" w:rsidRPr="00A303AE" w:rsidRDefault="00A303AE" w:rsidP="00A303AE">
      <w:pPr>
        <w:rPr>
          <w:rFonts w:hint="eastAsia"/>
        </w:rPr>
      </w:pPr>
    </w:p>
    <w:p w14:paraId="0FF8FE56" w14:textId="77777777" w:rsidR="00A303AE" w:rsidRPr="00A303AE" w:rsidRDefault="00A303AE" w:rsidP="00A303AE">
      <w:pPr>
        <w:rPr>
          <w:rFonts w:hint="eastAsia"/>
        </w:rPr>
      </w:pPr>
    </w:p>
    <w:p w14:paraId="1EA95CEF" w14:textId="77777777" w:rsidR="00A303AE" w:rsidRPr="00A303AE" w:rsidRDefault="00A303AE" w:rsidP="00A303AE">
      <w:pPr>
        <w:rPr>
          <w:rFonts w:hint="eastAsia"/>
        </w:rPr>
      </w:pPr>
    </w:p>
    <w:p w14:paraId="70F037BA" w14:textId="77777777" w:rsidR="00A303AE" w:rsidRPr="00A303AE" w:rsidRDefault="00A303AE" w:rsidP="00A303AE">
      <w:pPr>
        <w:rPr>
          <w:rFonts w:hint="eastAsia"/>
        </w:rPr>
      </w:pPr>
    </w:p>
    <w:p w14:paraId="15235468" w14:textId="77777777" w:rsidR="00A303AE" w:rsidRPr="00A303AE" w:rsidRDefault="00A303AE" w:rsidP="00A303AE">
      <w:pPr>
        <w:rPr>
          <w:rFonts w:hint="eastAsia"/>
        </w:rPr>
      </w:pPr>
    </w:p>
    <w:p w14:paraId="5D2909E9" w14:textId="0A6E291B" w:rsidR="00A303AE" w:rsidRDefault="00A303AE">
      <w:pPr>
        <w:widowControl/>
        <w:jc w:val="left"/>
      </w:pPr>
      <w:r>
        <w:br w:type="page"/>
      </w:r>
    </w:p>
    <w:p w14:paraId="1FEDFA50" w14:textId="77777777" w:rsidR="00A303AE" w:rsidRDefault="00A303AE" w:rsidP="00A303AE">
      <w:pPr>
        <w:sectPr w:rsidR="00A303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2BB525" w14:textId="2998C6A2" w:rsidR="00A303AE" w:rsidRDefault="00A303AE" w:rsidP="00A303AE">
      <w:r w:rsidRPr="00010A10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090C97" wp14:editId="7A82C824">
                <wp:simplePos x="0" y="0"/>
                <wp:positionH relativeFrom="margin">
                  <wp:align>center</wp:align>
                </wp:positionH>
                <wp:positionV relativeFrom="paragraph">
                  <wp:posOffset>29260</wp:posOffset>
                </wp:positionV>
                <wp:extent cx="3534533" cy="368935"/>
                <wp:effectExtent l="0" t="0" r="0" b="0"/>
                <wp:wrapNone/>
                <wp:docPr id="94184738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4533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0518E4" w14:textId="77777777" w:rsidR="00A303AE" w:rsidRPr="00532CCA" w:rsidRDefault="00A303AE" w:rsidP="00A303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able S3</w:t>
                            </w:r>
                            <w:r w:rsidRPr="00532CC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9B60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ability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wo </w:t>
                            </w:r>
                            <w:r w:rsidRPr="009B60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alytes in different conditions (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Pr="009B60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)</w:t>
                            </w:r>
                            <w:r w:rsidRPr="007A2E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090C97" id="_x0000_s1028" type="#_x0000_t202" style="position:absolute;left:0;text-align:left;margin-left:0;margin-top:2.3pt;width:278.3pt;height:29.05pt;z-index:25166336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" filled="f" stroked="f">
                <v:textbox style="mso-fit-shape-to-text:t">
                  <w:txbxContent>
                    <w:p w14:paraId="470518E4" w14:textId="77777777" w:rsidR="00A303AE" w:rsidRPr="00532CCA" w:rsidRDefault="00A303AE" w:rsidP="00A303A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able S3</w:t>
                      </w:r>
                      <w:r w:rsidRPr="00532CC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</w:t>
                      </w:r>
                      <w:r w:rsidRPr="009B60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ability of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wo </w:t>
                      </w:r>
                      <w:r w:rsidRPr="009B60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alytes in different conditions (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Pr="009B60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)</w:t>
                      </w:r>
                      <w:r w:rsidRPr="007A2E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EBC0A6" w14:textId="77777777" w:rsidR="00A303AE" w:rsidRPr="00A303AE" w:rsidRDefault="00A303AE" w:rsidP="00A303AE"/>
    <w:tbl>
      <w:tblPr>
        <w:tblStyle w:val="a3"/>
        <w:tblW w:w="13877" w:type="dxa"/>
        <w:tblLayout w:type="fixed"/>
        <w:tblLook w:val="04A0" w:firstRow="1" w:lastRow="0" w:firstColumn="1" w:lastColumn="0" w:noHBand="0" w:noVBand="1"/>
      </w:tblPr>
      <w:tblGrid>
        <w:gridCol w:w="1545"/>
        <w:gridCol w:w="1422"/>
        <w:gridCol w:w="1418"/>
        <w:gridCol w:w="992"/>
        <w:gridCol w:w="2025"/>
        <w:gridCol w:w="973"/>
        <w:gridCol w:w="1316"/>
        <w:gridCol w:w="1472"/>
        <w:gridCol w:w="1392"/>
        <w:gridCol w:w="1322"/>
      </w:tblGrid>
      <w:tr w:rsidR="00A303AE" w:rsidRPr="002834DF" w14:paraId="14C1A3F6" w14:textId="77777777" w:rsidTr="00C15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1545" w:type="dxa"/>
            <w:vMerge w:val="restart"/>
          </w:tcPr>
          <w:p w14:paraId="4CCBC00B" w14:textId="77777777" w:rsidR="00A303AE" w:rsidRPr="002834DF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834DF">
              <w:rPr>
                <w:rFonts w:cs="Times New Roman"/>
                <w:sz w:val="18"/>
                <w:szCs w:val="18"/>
              </w:rPr>
              <w:t>Analyte</w:t>
            </w:r>
          </w:p>
        </w:tc>
        <w:tc>
          <w:tcPr>
            <w:tcW w:w="1422" w:type="dxa"/>
            <w:vMerge w:val="restart"/>
          </w:tcPr>
          <w:p w14:paraId="3F933618" w14:textId="2A439C70" w:rsidR="00A303AE" w:rsidRPr="002834DF" w:rsidRDefault="00A303AE" w:rsidP="00A303AE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834DF">
              <w:rPr>
                <w:rFonts w:cs="Times New Roman"/>
                <w:sz w:val="18"/>
                <w:szCs w:val="18"/>
              </w:rPr>
              <w:t xml:space="preserve">Nominal </w:t>
            </w:r>
            <w:r>
              <w:rPr>
                <w:rFonts w:cs="Times New Roman"/>
                <w:sz w:val="18"/>
                <w:szCs w:val="18"/>
              </w:rPr>
              <w:t>C</w:t>
            </w:r>
            <w:r w:rsidRPr="002834DF">
              <w:rPr>
                <w:rFonts w:cs="Times New Roman"/>
                <w:sz w:val="18"/>
                <w:szCs w:val="18"/>
              </w:rPr>
              <w:t>onc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  <w:p w14:paraId="0D8F173B" w14:textId="77777777" w:rsidR="00A303AE" w:rsidRPr="002834DF" w:rsidRDefault="00A303AE" w:rsidP="00A303AE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834DF">
              <w:rPr>
                <w:rFonts w:cs="Times New Roman"/>
                <w:sz w:val="18"/>
                <w:szCs w:val="18"/>
              </w:rPr>
              <w:t>(ng/mL)</w:t>
            </w:r>
          </w:p>
        </w:tc>
        <w:tc>
          <w:tcPr>
            <w:tcW w:w="2410" w:type="dxa"/>
            <w:gridSpan w:val="2"/>
          </w:tcPr>
          <w:p w14:paraId="493A99DC" w14:textId="77777777" w:rsidR="00A303AE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ench-top </w:t>
            </w:r>
            <w:r w:rsidRPr="002834DF">
              <w:rPr>
                <w:rFonts w:cs="Times New Roman"/>
                <w:sz w:val="18"/>
                <w:szCs w:val="18"/>
              </w:rPr>
              <w:t xml:space="preserve">stability </w:t>
            </w:r>
          </w:p>
          <w:p w14:paraId="168DF06C" w14:textId="682D6197" w:rsidR="00A303AE" w:rsidRPr="002834DF" w:rsidRDefault="00A303AE" w:rsidP="00A303A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2834DF">
              <w:rPr>
                <w:rFonts w:cs="Times New Roman"/>
                <w:sz w:val="18"/>
                <w:szCs w:val="18"/>
              </w:rPr>
              <w:t>(8h</w:t>
            </w:r>
            <w:r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RT</w:t>
            </w:r>
            <w:r w:rsidRPr="002834D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998" w:type="dxa"/>
            <w:gridSpan w:val="2"/>
          </w:tcPr>
          <w:p w14:paraId="063DF8D5" w14:textId="231E62FA" w:rsidR="00A303AE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o</w:t>
            </w:r>
            <w:r w:rsidR="00C153CB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samp</w:t>
            </w:r>
            <w:r w:rsidR="00C153CB"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</w:rPr>
              <w:t>er stability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5E4D2870" w14:textId="0E524C18" w:rsidR="00A303AE" w:rsidRPr="002834DF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4h, 4</w:t>
            </w:r>
            <w:r w:rsidRPr="002834DF">
              <w:rPr>
                <w:rFonts w:cs="Times New Roman"/>
                <w:sz w:val="18"/>
                <w:szCs w:val="18"/>
              </w:rPr>
              <w:t>℃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788" w:type="dxa"/>
            <w:gridSpan w:val="2"/>
          </w:tcPr>
          <w:p w14:paraId="36E7681E" w14:textId="66921C3D" w:rsidR="00A303AE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834DF">
              <w:rPr>
                <w:rFonts w:cs="Times New Roman"/>
                <w:sz w:val="18"/>
                <w:szCs w:val="18"/>
              </w:rPr>
              <w:t>Long-term stability</w:t>
            </w:r>
          </w:p>
          <w:p w14:paraId="51153C49" w14:textId="216B92B2" w:rsidR="00A303AE" w:rsidRPr="002834DF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834DF">
              <w:rPr>
                <w:rFonts w:cs="Times New Roman"/>
                <w:sz w:val="18"/>
                <w:szCs w:val="18"/>
              </w:rPr>
              <w:t>(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2834DF">
              <w:rPr>
                <w:rFonts w:cs="Times New Roman"/>
                <w:sz w:val="18"/>
                <w:szCs w:val="18"/>
              </w:rPr>
              <w:t>mon</w:t>
            </w:r>
            <w:r>
              <w:rPr>
                <w:rFonts w:cs="Times New Roman"/>
                <w:sz w:val="18"/>
                <w:szCs w:val="18"/>
              </w:rPr>
              <w:t>th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-80</w:t>
            </w:r>
            <w:r w:rsidRPr="008441E7">
              <w:rPr>
                <w:rFonts w:eastAsia="楷体" w:cs="Times New Roman"/>
                <w:sz w:val="18"/>
                <w:szCs w:val="18"/>
              </w:rPr>
              <w:t>℃</w:t>
            </w:r>
            <w:r w:rsidRPr="002834D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714" w:type="dxa"/>
            <w:gridSpan w:val="2"/>
          </w:tcPr>
          <w:p w14:paraId="5677B6A1" w14:textId="77777777" w:rsidR="00A303AE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Frozen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>thaw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stability</w:t>
            </w:r>
          </w:p>
          <w:p w14:paraId="36B69011" w14:textId="7ED542FC" w:rsidR="00A303AE" w:rsidRPr="002834DF" w:rsidRDefault="00A303AE" w:rsidP="00A303AE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 times)</w:t>
            </w:r>
          </w:p>
        </w:tc>
      </w:tr>
      <w:tr w:rsidR="00A303AE" w:rsidRPr="002834DF" w14:paraId="021AB0AD" w14:textId="77777777" w:rsidTr="00C153CB">
        <w:trPr>
          <w:trHeight w:val="348"/>
        </w:trPr>
        <w:tc>
          <w:tcPr>
            <w:tcW w:w="1545" w:type="dxa"/>
            <w:vMerge/>
            <w:tcBorders>
              <w:bottom w:val="single" w:sz="4" w:space="0" w:color="auto"/>
            </w:tcBorders>
          </w:tcPr>
          <w:p w14:paraId="63BBC84A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14:paraId="35FFBA5E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9D68D0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CAC409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RSD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8CF6A41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82C2969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RSD%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13D8D44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16147BD" w14:textId="77777777" w:rsidR="00A303AE" w:rsidRPr="002834DF" w:rsidRDefault="00A303AE" w:rsidP="00C509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RSD%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4C09F5ED" w14:textId="77777777" w:rsidR="00A303AE" w:rsidRPr="002834DF" w:rsidRDefault="00A303AE" w:rsidP="00C509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52C5DE3" w14:textId="77777777" w:rsidR="00A303AE" w:rsidRPr="002834DF" w:rsidRDefault="00A303AE" w:rsidP="00C509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RSD%</w:t>
            </w:r>
          </w:p>
        </w:tc>
      </w:tr>
      <w:tr w:rsidR="00A303AE" w:rsidRPr="002834DF" w14:paraId="7CA10509" w14:textId="77777777" w:rsidTr="00C153CB">
        <w:trPr>
          <w:trHeight w:val="414"/>
        </w:trPr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54F87CD7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5BDA3373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CF4B079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.39±0.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22E8CD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</w:tcPr>
          <w:p w14:paraId="0049C7F5" w14:textId="77777777" w:rsidR="00A303AE" w:rsidRPr="00F67A3D" w:rsidRDefault="00A303AE" w:rsidP="00C5097D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2988C06C" w14:textId="77777777" w:rsidR="00A303AE" w:rsidRPr="003261D7" w:rsidRDefault="00A303AE" w:rsidP="00C5097D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7E4AAE79" w14:textId="77777777" w:rsidR="00A303AE" w:rsidRPr="002834DF" w:rsidRDefault="00A303AE" w:rsidP="00C5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.35±0.14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12144BE0" w14:textId="77777777" w:rsidR="00A303AE" w:rsidRPr="002834DF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14:paraId="2FAF83DA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5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7B6213DD" w14:textId="77777777" w:rsidR="00A303AE" w:rsidRPr="003261D7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21</w:t>
            </w:r>
          </w:p>
        </w:tc>
      </w:tr>
      <w:tr w:rsidR="00A303AE" w:rsidRPr="002834DF" w14:paraId="229E92BD" w14:textId="77777777" w:rsidTr="00C153CB">
        <w:trPr>
          <w:trHeight w:val="432"/>
        </w:trPr>
        <w:tc>
          <w:tcPr>
            <w:tcW w:w="1545" w:type="dxa"/>
            <w:tcBorders>
              <w:top w:val="nil"/>
            </w:tcBorders>
          </w:tcPr>
          <w:p w14:paraId="484B1EEF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Tacrolimus</w:t>
            </w:r>
          </w:p>
        </w:tc>
        <w:tc>
          <w:tcPr>
            <w:tcW w:w="1422" w:type="dxa"/>
            <w:tcBorders>
              <w:top w:val="nil"/>
            </w:tcBorders>
          </w:tcPr>
          <w:p w14:paraId="04EE89A0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</w:tcBorders>
          </w:tcPr>
          <w:p w14:paraId="4E226796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2.33±1.53</w:t>
            </w:r>
          </w:p>
        </w:tc>
        <w:tc>
          <w:tcPr>
            <w:tcW w:w="992" w:type="dxa"/>
            <w:tcBorders>
              <w:top w:val="nil"/>
            </w:tcBorders>
          </w:tcPr>
          <w:p w14:paraId="18ECC2A1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25" w:type="dxa"/>
            <w:tcBorders>
              <w:top w:val="nil"/>
            </w:tcBorders>
          </w:tcPr>
          <w:p w14:paraId="4DF36BDC" w14:textId="77777777" w:rsidR="00A303AE" w:rsidRPr="002834DF" w:rsidRDefault="00A303AE" w:rsidP="00C509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973" w:type="dxa"/>
            <w:tcBorders>
              <w:top w:val="nil"/>
            </w:tcBorders>
          </w:tcPr>
          <w:p w14:paraId="0E7DBACE" w14:textId="77777777" w:rsidR="00A303AE" w:rsidRPr="003261D7" w:rsidRDefault="00A303AE" w:rsidP="00C5097D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316" w:type="dxa"/>
            <w:tcBorders>
              <w:top w:val="nil"/>
            </w:tcBorders>
          </w:tcPr>
          <w:p w14:paraId="08742930" w14:textId="77777777" w:rsidR="00A303AE" w:rsidRPr="002834DF" w:rsidRDefault="00A303AE" w:rsidP="00C50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1.09±1.01</w:t>
            </w:r>
          </w:p>
        </w:tc>
        <w:tc>
          <w:tcPr>
            <w:tcW w:w="1472" w:type="dxa"/>
            <w:tcBorders>
              <w:top w:val="nil"/>
            </w:tcBorders>
          </w:tcPr>
          <w:p w14:paraId="6B5CBA53" w14:textId="77777777" w:rsidR="00A303AE" w:rsidRPr="002834DF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392" w:type="dxa"/>
            <w:tcBorders>
              <w:top w:val="nil"/>
            </w:tcBorders>
          </w:tcPr>
          <w:p w14:paraId="5F650294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2" w:type="dxa"/>
            <w:tcBorders>
              <w:top w:val="nil"/>
            </w:tcBorders>
          </w:tcPr>
          <w:p w14:paraId="4120CE7E" w14:textId="77777777" w:rsidR="00A303AE" w:rsidRPr="003261D7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73</w:t>
            </w:r>
          </w:p>
        </w:tc>
      </w:tr>
      <w:tr w:rsidR="00C153CB" w:rsidRPr="002834DF" w14:paraId="39C5E5FB" w14:textId="77777777" w:rsidTr="00C153CB">
        <w:trPr>
          <w:trHeight w:val="432"/>
        </w:trPr>
        <w:tc>
          <w:tcPr>
            <w:tcW w:w="1545" w:type="dxa"/>
          </w:tcPr>
          <w:p w14:paraId="11846B1D" w14:textId="77777777" w:rsidR="00C153CB" w:rsidRPr="002834DF" w:rsidRDefault="00C153CB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00E0503" w14:textId="77EF262A" w:rsidR="00C153CB" w:rsidRPr="002834DF" w:rsidRDefault="00C153CB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18" w:type="dxa"/>
          </w:tcPr>
          <w:p w14:paraId="54E316E2" w14:textId="2C980FB9" w:rsidR="00C153CB" w:rsidRPr="002834DF" w:rsidRDefault="00C153CB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09.93±11.80</w:t>
            </w:r>
          </w:p>
        </w:tc>
        <w:tc>
          <w:tcPr>
            <w:tcW w:w="992" w:type="dxa"/>
          </w:tcPr>
          <w:p w14:paraId="26F1D14B" w14:textId="609FE66D" w:rsidR="00C153CB" w:rsidRPr="002834DF" w:rsidRDefault="00C153CB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2025" w:type="dxa"/>
          </w:tcPr>
          <w:p w14:paraId="25F6E105" w14:textId="7157C29B" w:rsidR="00C153CB" w:rsidRPr="002834DF" w:rsidRDefault="00C153CB" w:rsidP="00C153C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10.05±13.85</w:t>
            </w:r>
          </w:p>
        </w:tc>
        <w:tc>
          <w:tcPr>
            <w:tcW w:w="973" w:type="dxa"/>
          </w:tcPr>
          <w:p w14:paraId="0B234E31" w14:textId="4ED19A6F" w:rsidR="00C153CB" w:rsidRDefault="00C153CB" w:rsidP="00C153CB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16" w:type="dxa"/>
          </w:tcPr>
          <w:p w14:paraId="647B6B51" w14:textId="5A1E8457" w:rsidR="00C153CB" w:rsidRPr="002834DF" w:rsidRDefault="00C153CB" w:rsidP="00C153C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08.72±11.30</w:t>
            </w:r>
          </w:p>
        </w:tc>
        <w:tc>
          <w:tcPr>
            <w:tcW w:w="1472" w:type="dxa"/>
          </w:tcPr>
          <w:p w14:paraId="6DD0E122" w14:textId="5FC7ECA6" w:rsidR="00C153CB" w:rsidRDefault="00C153CB" w:rsidP="00C153C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392" w:type="dxa"/>
          </w:tcPr>
          <w:p w14:paraId="0159C5F9" w14:textId="13CE7D7D" w:rsidR="00C153CB" w:rsidRPr="002834DF" w:rsidRDefault="00C153CB" w:rsidP="00C153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25.45±12.50</w:t>
            </w:r>
          </w:p>
        </w:tc>
        <w:tc>
          <w:tcPr>
            <w:tcW w:w="1322" w:type="dxa"/>
          </w:tcPr>
          <w:p w14:paraId="6C0C953B" w14:textId="73B0EE70" w:rsidR="00C153CB" w:rsidRDefault="00C153CB" w:rsidP="00C153C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A303AE" w:rsidRPr="002834DF" w14:paraId="528074D3" w14:textId="77777777" w:rsidTr="00C153CB">
        <w:trPr>
          <w:trHeight w:val="377"/>
        </w:trPr>
        <w:tc>
          <w:tcPr>
            <w:tcW w:w="1545" w:type="dxa"/>
          </w:tcPr>
          <w:p w14:paraId="642D15AB" w14:textId="77777777" w:rsidR="00A303AE" w:rsidRPr="002834DF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0A520F5" w14:textId="18584A1D" w:rsidR="00A303AE" w:rsidRPr="002834DF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14:paraId="49EE16B1" w14:textId="0E1FE7CC" w:rsidR="00A303AE" w:rsidRPr="002834DF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.63±0.83</w:t>
            </w:r>
          </w:p>
        </w:tc>
        <w:tc>
          <w:tcPr>
            <w:tcW w:w="992" w:type="dxa"/>
          </w:tcPr>
          <w:p w14:paraId="4DE96D46" w14:textId="790C257E" w:rsidR="00A303AE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2025" w:type="dxa"/>
          </w:tcPr>
          <w:p w14:paraId="0F1202A1" w14:textId="62074F4D" w:rsidR="00A303AE" w:rsidRPr="002834DF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.23±0.93</w:t>
            </w:r>
          </w:p>
        </w:tc>
        <w:tc>
          <w:tcPr>
            <w:tcW w:w="973" w:type="dxa"/>
          </w:tcPr>
          <w:p w14:paraId="40FB990E" w14:textId="4D7A38FA" w:rsidR="00A303AE" w:rsidRDefault="00A303AE" w:rsidP="00A303A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1316" w:type="dxa"/>
          </w:tcPr>
          <w:p w14:paraId="0F2B7B44" w14:textId="64E8C043" w:rsidR="00A303AE" w:rsidRPr="002834DF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.37±0.25</w:t>
            </w:r>
          </w:p>
        </w:tc>
        <w:tc>
          <w:tcPr>
            <w:tcW w:w="1472" w:type="dxa"/>
          </w:tcPr>
          <w:p w14:paraId="122496A1" w14:textId="5024A454" w:rsidR="00A303AE" w:rsidRDefault="00A303AE" w:rsidP="00A303A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392" w:type="dxa"/>
          </w:tcPr>
          <w:p w14:paraId="20B35770" w14:textId="28C10A20" w:rsidR="00A303AE" w:rsidRPr="002834DF" w:rsidRDefault="00A303AE" w:rsidP="00A30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10.45±1.01</w:t>
            </w:r>
          </w:p>
        </w:tc>
        <w:tc>
          <w:tcPr>
            <w:tcW w:w="1322" w:type="dxa"/>
          </w:tcPr>
          <w:p w14:paraId="1B2E18F7" w14:textId="10AE3EC7" w:rsidR="00A303AE" w:rsidRDefault="00A303AE" w:rsidP="00A303AE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153CB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</w:tr>
      <w:tr w:rsidR="00A303AE" w:rsidRPr="002834DF" w14:paraId="15A9CCAF" w14:textId="77777777" w:rsidTr="00C153CB">
        <w:trPr>
          <w:trHeight w:val="432"/>
        </w:trPr>
        <w:tc>
          <w:tcPr>
            <w:tcW w:w="1545" w:type="dxa"/>
          </w:tcPr>
          <w:p w14:paraId="7317B0B8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Deoxyschizandrin</w:t>
            </w:r>
            <w:proofErr w:type="spellEnd"/>
          </w:p>
        </w:tc>
        <w:tc>
          <w:tcPr>
            <w:tcW w:w="1422" w:type="dxa"/>
          </w:tcPr>
          <w:p w14:paraId="6EE36C6A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</w:tcPr>
          <w:p w14:paraId="25C31C2A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2.39±2.82</w:t>
            </w:r>
          </w:p>
        </w:tc>
        <w:tc>
          <w:tcPr>
            <w:tcW w:w="992" w:type="dxa"/>
          </w:tcPr>
          <w:p w14:paraId="491C4243" w14:textId="77777777" w:rsidR="00A303AE" w:rsidRPr="00F67A3D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2025" w:type="dxa"/>
          </w:tcPr>
          <w:p w14:paraId="5C26D75C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9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3" w:type="dxa"/>
          </w:tcPr>
          <w:p w14:paraId="5920C826" w14:textId="77777777" w:rsidR="00A303AE" w:rsidRPr="003261D7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16" w:type="dxa"/>
          </w:tcPr>
          <w:p w14:paraId="59AB50F0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1.86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472" w:type="dxa"/>
          </w:tcPr>
          <w:p w14:paraId="1C4D000D" w14:textId="77777777" w:rsidR="00A303AE" w:rsidRPr="002834DF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392" w:type="dxa"/>
          </w:tcPr>
          <w:p w14:paraId="5107A5AC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6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2" w:type="dxa"/>
          </w:tcPr>
          <w:p w14:paraId="2D6BA51B" w14:textId="77777777" w:rsidR="00A303AE" w:rsidRPr="003261D7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.12</w:t>
            </w:r>
          </w:p>
        </w:tc>
      </w:tr>
      <w:tr w:rsidR="00A303AE" w:rsidRPr="002834DF" w14:paraId="016A0F5E" w14:textId="77777777" w:rsidTr="00C153CB">
        <w:trPr>
          <w:trHeight w:val="432"/>
        </w:trPr>
        <w:tc>
          <w:tcPr>
            <w:tcW w:w="1545" w:type="dxa"/>
          </w:tcPr>
          <w:p w14:paraId="2E1E212E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4EB9FC0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18" w:type="dxa"/>
          </w:tcPr>
          <w:p w14:paraId="6E5C71DF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14.96±11.94</w:t>
            </w:r>
          </w:p>
        </w:tc>
        <w:tc>
          <w:tcPr>
            <w:tcW w:w="992" w:type="dxa"/>
          </w:tcPr>
          <w:p w14:paraId="6B897224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2025" w:type="dxa"/>
          </w:tcPr>
          <w:p w14:paraId="12ECD248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73" w:type="dxa"/>
          </w:tcPr>
          <w:p w14:paraId="224BC9BB" w14:textId="77777777" w:rsidR="00A303AE" w:rsidRPr="003261D7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1316" w:type="dxa"/>
          </w:tcPr>
          <w:p w14:paraId="5086DFE7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12.51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472" w:type="dxa"/>
          </w:tcPr>
          <w:p w14:paraId="61487A02" w14:textId="77777777" w:rsidR="00A303AE" w:rsidRPr="002834DF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392" w:type="dxa"/>
          </w:tcPr>
          <w:p w14:paraId="347D7771" w14:textId="77777777" w:rsidR="00A303AE" w:rsidRPr="002834DF" w:rsidRDefault="00A303AE" w:rsidP="00C50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834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</w:tcPr>
          <w:p w14:paraId="4C5C0649" w14:textId="77777777" w:rsidR="00A303AE" w:rsidRPr="003261D7" w:rsidRDefault="00A303AE" w:rsidP="00C5097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.81</w:t>
            </w:r>
          </w:p>
        </w:tc>
      </w:tr>
    </w:tbl>
    <w:p w14:paraId="7BD114D8" w14:textId="35B0702A" w:rsidR="00A303AE" w:rsidRPr="00A303AE" w:rsidRDefault="00A303AE" w:rsidP="00A303AE">
      <w:pPr>
        <w:tabs>
          <w:tab w:val="left" w:pos="1386"/>
        </w:tabs>
      </w:pPr>
    </w:p>
    <w:sectPr w:rsidR="00A303AE" w:rsidRPr="00A303AE" w:rsidSect="00A303AE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EC27A" w14:textId="77777777" w:rsidR="005673D2" w:rsidRDefault="005673D2" w:rsidP="00A303AE">
      <w:r>
        <w:separator/>
      </w:r>
    </w:p>
  </w:endnote>
  <w:endnote w:type="continuationSeparator" w:id="0">
    <w:p w14:paraId="3E9B86A2" w14:textId="77777777" w:rsidR="005673D2" w:rsidRDefault="005673D2" w:rsidP="00A30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53DA8" w14:textId="77777777" w:rsidR="00A303AE" w:rsidRDefault="00A303A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2392F" w14:textId="77777777" w:rsidR="005673D2" w:rsidRDefault="005673D2" w:rsidP="00A303AE">
      <w:r>
        <w:separator/>
      </w:r>
    </w:p>
  </w:footnote>
  <w:footnote w:type="continuationSeparator" w:id="0">
    <w:p w14:paraId="34C75024" w14:textId="77777777" w:rsidR="005673D2" w:rsidRDefault="005673D2" w:rsidP="00A303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22EB7" w14:textId="77777777" w:rsidR="00A303AE" w:rsidRDefault="00A303A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9F"/>
    <w:rsid w:val="003C1970"/>
    <w:rsid w:val="005673D2"/>
    <w:rsid w:val="00A303AE"/>
    <w:rsid w:val="00BD069F"/>
    <w:rsid w:val="00C153CB"/>
    <w:rsid w:val="00E41E8B"/>
    <w:rsid w:val="00E4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5FE4FF"/>
  <w14:defaultImageDpi w14:val="330"/>
  <w15:chartTrackingRefBased/>
  <w15:docId w15:val="{0035E3D5-AC8D-441B-9A5D-120AC8B3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41E8B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303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03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0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03AE"/>
    <w:rPr>
      <w:sz w:val="18"/>
      <w:szCs w:val="18"/>
    </w:rPr>
  </w:style>
  <w:style w:type="table" w:styleId="a8">
    <w:name w:val="Table Grid"/>
    <w:basedOn w:val="a1"/>
    <w:uiPriority w:val="39"/>
    <w:rsid w:val="00A30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ing .</dc:creator>
  <cp:keywords/>
  <dc:description/>
  <cp:lastModifiedBy>. Keting</cp:lastModifiedBy>
  <cp:revision>3</cp:revision>
  <dcterms:created xsi:type="dcterms:W3CDTF">2023-07-25T16:37:00Z</dcterms:created>
  <dcterms:modified xsi:type="dcterms:W3CDTF">2023-09-22T18:01:00Z</dcterms:modified>
</cp:coreProperties>
</file>